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814830" w14:textId="7D981CA5" w:rsidR="004E2D52" w:rsidRPr="00E853E0" w:rsidRDefault="004E2D52" w:rsidP="004E2D52">
      <w:pPr>
        <w:rPr>
          <w:lang w:eastAsia="de-DE"/>
        </w:rPr>
      </w:pPr>
      <w:r>
        <w:rPr>
          <w:b/>
          <w:bCs/>
          <w:lang w:eastAsia="de-DE"/>
        </w:rPr>
        <w:t>Multimedia Appendix</w:t>
      </w:r>
      <w:r w:rsidRPr="00E853E0">
        <w:rPr>
          <w:b/>
          <w:bCs/>
          <w:lang w:eastAsia="de-DE"/>
        </w:rPr>
        <w:t>.</w:t>
      </w:r>
      <w:r w:rsidRPr="00E853E0">
        <w:rPr>
          <w:lang w:eastAsia="de-DE"/>
        </w:rPr>
        <w:t xml:space="preserve"> Sensitivity Analysis: C</w:t>
      </w:r>
      <w:r>
        <w:rPr>
          <w:lang w:eastAsia="de-DE"/>
        </w:rPr>
        <w:t xml:space="preserve">onfirmatory Factor Analysis </w:t>
      </w:r>
      <w:r w:rsidRPr="00E853E0">
        <w:rPr>
          <w:lang w:eastAsia="de-DE"/>
        </w:rPr>
        <w:t>Without Item 1 in Scale 4</w:t>
      </w:r>
    </w:p>
    <w:p w14:paraId="43BB464F" w14:textId="77777777" w:rsidR="004E2D52" w:rsidRPr="00E853E0" w:rsidRDefault="004E2D52" w:rsidP="004E2D52">
      <w:pPr>
        <w:rPr>
          <w:lang w:eastAsia="de-DE"/>
        </w:rPr>
      </w:pPr>
      <w:r w:rsidRPr="00E853E0">
        <w:rPr>
          <w:b/>
          <w:bCs/>
        </w:rPr>
        <w:t xml:space="preserve">Table </w:t>
      </w:r>
      <w:r>
        <w:rPr>
          <w:b/>
          <w:bCs/>
        </w:rPr>
        <w:t>S1</w:t>
      </w:r>
      <w:r w:rsidRPr="00E853E0">
        <w:rPr>
          <w:b/>
          <w:bCs/>
        </w:rPr>
        <w:t xml:space="preserve">. </w:t>
      </w:r>
      <w:r w:rsidRPr="00E853E0">
        <w:t>Goodness-of-</w:t>
      </w:r>
      <w:r>
        <w:t>f</w:t>
      </w:r>
      <w:r w:rsidRPr="00E853E0">
        <w:t xml:space="preserve">it </w:t>
      </w:r>
      <w:r>
        <w:t>i</w:t>
      </w:r>
      <w:r w:rsidRPr="00E853E0">
        <w:t>ndices of the Amharic eHLQ</w:t>
      </w:r>
      <w:r w:rsidRPr="00E853E0">
        <w:rPr>
          <w:vertAlign w:val="superscript"/>
        </w:rPr>
        <w:t>a</w:t>
      </w:r>
      <w:r w:rsidRPr="00E853E0">
        <w:t xml:space="preserve"> </w:t>
      </w:r>
      <w:r>
        <w:t>m</w:t>
      </w:r>
      <w:r w:rsidRPr="00E853E0">
        <w:t xml:space="preserve">odel without </w:t>
      </w:r>
      <w:r>
        <w:t>i</w:t>
      </w:r>
      <w:r w:rsidRPr="00E853E0">
        <w:t>tem 1</w:t>
      </w:r>
    </w:p>
    <w:tbl>
      <w:tblPr>
        <w:tblStyle w:val="Tabellenraster"/>
        <w:tblpPr w:leftFromText="141" w:rightFromText="141" w:vertAnchor="text" w:horzAnchor="margin" w:tblpY="-6"/>
        <w:tblW w:w="0" w:type="auto"/>
        <w:tblLook w:val="04A0" w:firstRow="1" w:lastRow="0" w:firstColumn="1" w:lastColumn="0" w:noHBand="0" w:noVBand="1"/>
      </w:tblPr>
      <w:tblGrid>
        <w:gridCol w:w="2166"/>
        <w:gridCol w:w="818"/>
        <w:gridCol w:w="607"/>
        <w:gridCol w:w="607"/>
        <w:gridCol w:w="927"/>
        <w:gridCol w:w="1540"/>
        <w:gridCol w:w="873"/>
      </w:tblGrid>
      <w:tr w:rsidR="004E2D52" w:rsidRPr="00E853E0" w14:paraId="05C73316" w14:textId="77777777" w:rsidTr="00282C93">
        <w:trPr>
          <w:trHeight w:val="227"/>
        </w:trPr>
        <w:tc>
          <w:tcPr>
            <w:tcW w:w="0" w:type="auto"/>
          </w:tcPr>
          <w:p w14:paraId="02851B9F" w14:textId="77777777" w:rsidR="004E2D52" w:rsidRPr="00E853E0" w:rsidRDefault="004E2D52" w:rsidP="00282C93">
            <w:r w:rsidRPr="00E853E0">
              <w:t>Model</w:t>
            </w:r>
          </w:p>
        </w:tc>
        <w:tc>
          <w:tcPr>
            <w:tcW w:w="0" w:type="auto"/>
          </w:tcPr>
          <w:p w14:paraId="47814AD9" w14:textId="77777777" w:rsidR="004E2D52" w:rsidRPr="00E853E0" w:rsidRDefault="004E2D52" w:rsidP="00282C93">
            <w:pPr>
              <w:rPr>
                <w:vertAlign w:val="superscript"/>
              </w:rPr>
            </w:pPr>
            <w:r w:rsidRPr="00E853E0">
              <w:t>SRMR</w:t>
            </w:r>
            <w:r w:rsidRPr="00E853E0">
              <w:rPr>
                <w:vertAlign w:val="superscript"/>
              </w:rPr>
              <w:t>b</w:t>
            </w:r>
          </w:p>
        </w:tc>
        <w:tc>
          <w:tcPr>
            <w:tcW w:w="0" w:type="auto"/>
          </w:tcPr>
          <w:p w14:paraId="4621477E" w14:textId="77777777" w:rsidR="004E2D52" w:rsidRPr="00E853E0" w:rsidRDefault="004E2D52" w:rsidP="00282C93">
            <w:pPr>
              <w:rPr>
                <w:vertAlign w:val="superscript"/>
              </w:rPr>
            </w:pPr>
            <w:r w:rsidRPr="00E853E0">
              <w:t>CFI</w:t>
            </w:r>
            <w:r w:rsidRPr="00E853E0">
              <w:rPr>
                <w:vertAlign w:val="superscript"/>
              </w:rPr>
              <w:t>c</w:t>
            </w:r>
          </w:p>
        </w:tc>
        <w:tc>
          <w:tcPr>
            <w:tcW w:w="0" w:type="auto"/>
          </w:tcPr>
          <w:p w14:paraId="05C08365" w14:textId="77777777" w:rsidR="004E2D52" w:rsidRPr="00E853E0" w:rsidRDefault="004E2D52" w:rsidP="00282C93">
            <w:pPr>
              <w:rPr>
                <w:vertAlign w:val="superscript"/>
              </w:rPr>
            </w:pPr>
            <w:r w:rsidRPr="00E853E0">
              <w:t>TLI</w:t>
            </w:r>
            <w:r w:rsidRPr="00E853E0">
              <w:rPr>
                <w:vertAlign w:val="superscript"/>
              </w:rPr>
              <w:t>d</w:t>
            </w:r>
          </w:p>
        </w:tc>
        <w:tc>
          <w:tcPr>
            <w:tcW w:w="0" w:type="auto"/>
          </w:tcPr>
          <w:p w14:paraId="457D6C45" w14:textId="77777777" w:rsidR="004E2D52" w:rsidRPr="00E853E0" w:rsidRDefault="004E2D52" w:rsidP="00282C93">
            <w:r w:rsidRPr="00E853E0">
              <w:t>RMSEA</w:t>
            </w:r>
            <w:r w:rsidRPr="00E853E0">
              <w:rPr>
                <w:vertAlign w:val="superscript"/>
              </w:rPr>
              <w:t>e</w:t>
            </w:r>
          </w:p>
        </w:tc>
        <w:tc>
          <w:tcPr>
            <w:tcW w:w="0" w:type="auto"/>
          </w:tcPr>
          <w:p w14:paraId="77AF5DD7" w14:textId="77777777" w:rsidR="004E2D52" w:rsidRPr="00E853E0" w:rsidRDefault="004E2D52" w:rsidP="00282C93">
            <w:pPr>
              <w:rPr>
                <w:vertAlign w:val="superscript"/>
              </w:rPr>
            </w:pPr>
            <w:r w:rsidRPr="00E853E0">
              <w:t xml:space="preserve">Chi-square </w:t>
            </w:r>
            <w:r w:rsidRPr="00E853E0">
              <w:rPr>
                <w:i/>
                <w:iCs/>
              </w:rPr>
              <w:t>(df)</w:t>
            </w:r>
            <w:r w:rsidRPr="00E853E0">
              <w:t xml:space="preserve"> </w:t>
            </w:r>
          </w:p>
        </w:tc>
        <w:tc>
          <w:tcPr>
            <w:tcW w:w="0" w:type="auto"/>
          </w:tcPr>
          <w:p w14:paraId="1DB00BF3" w14:textId="77777777" w:rsidR="004E2D52" w:rsidRPr="00E853E0" w:rsidRDefault="004E2D52" w:rsidP="00282C93">
            <w:r w:rsidRPr="00E853E0">
              <w:rPr>
                <w:i/>
                <w:iCs/>
              </w:rPr>
              <w:t>P</w:t>
            </w:r>
            <w:r w:rsidRPr="00E853E0">
              <w:t>-value</w:t>
            </w:r>
          </w:p>
        </w:tc>
      </w:tr>
      <w:tr w:rsidR="004E2D52" w:rsidRPr="00E853E0" w14:paraId="5804E04B" w14:textId="77777777" w:rsidTr="00282C93">
        <w:trPr>
          <w:trHeight w:val="227"/>
        </w:trPr>
        <w:tc>
          <w:tcPr>
            <w:tcW w:w="0" w:type="auto"/>
          </w:tcPr>
          <w:p w14:paraId="45FF833F" w14:textId="77777777" w:rsidR="004E2D52" w:rsidRPr="00E853E0" w:rsidRDefault="004E2D52" w:rsidP="00282C93">
            <w:r w:rsidRPr="00E853E0">
              <w:t xml:space="preserve">Model without </w:t>
            </w:r>
            <w:r>
              <w:t>i</w:t>
            </w:r>
            <w:r w:rsidRPr="00E853E0">
              <w:t xml:space="preserve">tem 1 </w:t>
            </w:r>
          </w:p>
        </w:tc>
        <w:tc>
          <w:tcPr>
            <w:tcW w:w="0" w:type="auto"/>
          </w:tcPr>
          <w:p w14:paraId="765AE0D3" w14:textId="77777777" w:rsidR="004E2D52" w:rsidRPr="00E853E0" w:rsidRDefault="004E2D52" w:rsidP="00282C93">
            <w:r w:rsidRPr="00E853E0">
              <w:t>0.07</w:t>
            </w:r>
          </w:p>
        </w:tc>
        <w:tc>
          <w:tcPr>
            <w:tcW w:w="0" w:type="auto"/>
          </w:tcPr>
          <w:p w14:paraId="176FEFCC" w14:textId="77777777" w:rsidR="004E2D52" w:rsidRPr="00E853E0" w:rsidRDefault="004E2D52" w:rsidP="00282C93">
            <w:r w:rsidRPr="00E853E0">
              <w:t>0.97</w:t>
            </w:r>
          </w:p>
        </w:tc>
        <w:tc>
          <w:tcPr>
            <w:tcW w:w="0" w:type="auto"/>
          </w:tcPr>
          <w:p w14:paraId="3C4F2360" w14:textId="77777777" w:rsidR="004E2D52" w:rsidRPr="00E853E0" w:rsidRDefault="004E2D52" w:rsidP="00282C93">
            <w:r w:rsidRPr="00E853E0">
              <w:t>0.97</w:t>
            </w:r>
          </w:p>
        </w:tc>
        <w:tc>
          <w:tcPr>
            <w:tcW w:w="0" w:type="auto"/>
          </w:tcPr>
          <w:p w14:paraId="430CF18B" w14:textId="77777777" w:rsidR="004E2D52" w:rsidRPr="00E853E0" w:rsidRDefault="004E2D52" w:rsidP="00282C93">
            <w:r w:rsidRPr="00E853E0">
              <w:t>0.09</w:t>
            </w:r>
          </w:p>
        </w:tc>
        <w:tc>
          <w:tcPr>
            <w:tcW w:w="0" w:type="auto"/>
          </w:tcPr>
          <w:p w14:paraId="629B28E7" w14:textId="77777777" w:rsidR="004E2D52" w:rsidRPr="00E853E0" w:rsidRDefault="004E2D52" w:rsidP="00282C93">
            <w:r w:rsidRPr="00E853E0">
              <w:t>1698.7 (506)</w:t>
            </w:r>
          </w:p>
        </w:tc>
        <w:tc>
          <w:tcPr>
            <w:tcW w:w="0" w:type="auto"/>
          </w:tcPr>
          <w:p w14:paraId="757D03BA" w14:textId="77777777" w:rsidR="004E2D52" w:rsidRPr="00E853E0" w:rsidRDefault="004E2D52" w:rsidP="00282C93">
            <w:r w:rsidRPr="00E853E0">
              <w:t>&lt;.001</w:t>
            </w:r>
          </w:p>
        </w:tc>
      </w:tr>
    </w:tbl>
    <w:p w14:paraId="4E1D8279" w14:textId="77777777" w:rsidR="004E2D52" w:rsidRPr="00E853E0" w:rsidRDefault="004E2D52" w:rsidP="004E2D52">
      <w:pPr>
        <w:rPr>
          <w:vertAlign w:val="superscript"/>
          <w:lang w:eastAsia="de-DE"/>
        </w:rPr>
      </w:pPr>
    </w:p>
    <w:p w14:paraId="5D234501" w14:textId="77777777" w:rsidR="004E2D52" w:rsidRPr="00E853E0" w:rsidRDefault="004E2D52" w:rsidP="004E2D52">
      <w:pPr>
        <w:rPr>
          <w:lang w:eastAsia="de-DE"/>
        </w:rPr>
      </w:pPr>
      <w:r w:rsidRPr="00E853E0">
        <w:rPr>
          <w:vertAlign w:val="superscript"/>
          <w:lang w:eastAsia="de-DE"/>
        </w:rPr>
        <w:br/>
        <w:t>a</w:t>
      </w:r>
      <w:r w:rsidRPr="00E853E0">
        <w:rPr>
          <w:lang w:eastAsia="de-DE"/>
        </w:rPr>
        <w:t>eHLQ: eHealth Literacy Questionnaire</w:t>
      </w:r>
    </w:p>
    <w:p w14:paraId="2D1B2A88" w14:textId="77777777" w:rsidR="004E2D52" w:rsidRPr="00E853E0" w:rsidRDefault="004E2D52" w:rsidP="004E2D52">
      <w:pPr>
        <w:rPr>
          <w:lang w:eastAsia="de-DE"/>
        </w:rPr>
      </w:pPr>
      <w:r w:rsidRPr="00E853E0">
        <w:rPr>
          <w:vertAlign w:val="superscript"/>
          <w:lang w:eastAsia="de-DE"/>
        </w:rPr>
        <w:t>b</w:t>
      </w:r>
      <w:r w:rsidRPr="00E853E0">
        <w:rPr>
          <w:lang w:eastAsia="de-DE"/>
        </w:rPr>
        <w:t>SRMR: Standardized Root Mean Residual</w:t>
      </w:r>
    </w:p>
    <w:p w14:paraId="063B5DDB" w14:textId="77777777" w:rsidR="004E2D52" w:rsidRPr="00E853E0" w:rsidRDefault="004E2D52" w:rsidP="004E2D52">
      <w:pPr>
        <w:rPr>
          <w:lang w:eastAsia="de-DE"/>
        </w:rPr>
      </w:pPr>
      <w:r w:rsidRPr="00E853E0">
        <w:rPr>
          <w:vertAlign w:val="superscript"/>
          <w:lang w:eastAsia="de-DE"/>
        </w:rPr>
        <w:t>c</w:t>
      </w:r>
      <w:r w:rsidRPr="00E853E0">
        <w:rPr>
          <w:lang w:eastAsia="de-DE"/>
        </w:rPr>
        <w:t>CFI: Comparative Fit Index</w:t>
      </w:r>
    </w:p>
    <w:p w14:paraId="2E8C41BF" w14:textId="77777777" w:rsidR="004E2D52" w:rsidRPr="00E853E0" w:rsidRDefault="004E2D52" w:rsidP="004E2D52">
      <w:pPr>
        <w:rPr>
          <w:lang w:eastAsia="de-DE"/>
        </w:rPr>
      </w:pPr>
      <w:r w:rsidRPr="00E853E0">
        <w:rPr>
          <w:vertAlign w:val="superscript"/>
          <w:lang w:eastAsia="de-DE"/>
        </w:rPr>
        <w:t>d</w:t>
      </w:r>
      <w:r w:rsidRPr="00E853E0">
        <w:rPr>
          <w:lang w:eastAsia="de-DE"/>
        </w:rPr>
        <w:t>TLI: Tucker Lewis Index</w:t>
      </w:r>
    </w:p>
    <w:p w14:paraId="55C31626" w14:textId="77777777" w:rsidR="004E2D52" w:rsidRPr="00E853E0" w:rsidRDefault="004E2D52" w:rsidP="004E2D52">
      <w:pPr>
        <w:rPr>
          <w:lang w:eastAsia="de-DE"/>
        </w:rPr>
      </w:pPr>
      <w:r w:rsidRPr="00E853E0">
        <w:rPr>
          <w:vertAlign w:val="superscript"/>
          <w:lang w:eastAsia="de-DE"/>
        </w:rPr>
        <w:t>e</w:t>
      </w:r>
      <w:r w:rsidRPr="00E853E0">
        <w:rPr>
          <w:lang w:eastAsia="de-DE"/>
        </w:rPr>
        <w:t>RMSEA: Root Means Square Error of Approximation</w:t>
      </w:r>
    </w:p>
    <w:p w14:paraId="3835A0DF" w14:textId="77777777" w:rsidR="004E2D52" w:rsidRPr="00E853E0" w:rsidRDefault="004E2D52" w:rsidP="004E2D52">
      <w:pPr>
        <w:rPr>
          <w:lang w:eastAsia="de-DE"/>
        </w:rPr>
      </w:pPr>
    </w:p>
    <w:p w14:paraId="7C696885" w14:textId="77777777" w:rsidR="004E2D52" w:rsidRPr="00E853E0" w:rsidRDefault="004E2D52" w:rsidP="004E2D52">
      <w:pPr>
        <w:rPr>
          <w:lang w:eastAsia="de-DE"/>
        </w:rPr>
      </w:pPr>
      <w:r w:rsidRPr="00E853E0">
        <w:rPr>
          <w:b/>
          <w:bCs/>
          <w:lang w:eastAsia="de-DE"/>
        </w:rPr>
        <w:t xml:space="preserve">Table </w:t>
      </w:r>
      <w:r>
        <w:rPr>
          <w:b/>
          <w:bCs/>
          <w:lang w:eastAsia="de-DE"/>
        </w:rPr>
        <w:t>S2</w:t>
      </w:r>
      <w:r w:rsidRPr="00E853E0">
        <w:rPr>
          <w:b/>
          <w:bCs/>
          <w:lang w:eastAsia="de-DE"/>
        </w:rPr>
        <w:t>.</w:t>
      </w:r>
      <w:r w:rsidRPr="00E853E0">
        <w:rPr>
          <w:lang w:eastAsia="de-DE"/>
        </w:rPr>
        <w:t xml:space="preserve"> </w:t>
      </w:r>
      <w:r w:rsidRPr="00E853E0">
        <w:t xml:space="preserve">Standardized </w:t>
      </w:r>
      <w:r>
        <w:t>f</w:t>
      </w:r>
      <w:r w:rsidRPr="00E853E0">
        <w:t xml:space="preserve">actor </w:t>
      </w:r>
      <w:r>
        <w:t>l</w:t>
      </w:r>
      <w:r w:rsidRPr="00E853E0">
        <w:t xml:space="preserve">oadings, </w:t>
      </w:r>
      <w:r>
        <w:t>s</w:t>
      </w:r>
      <w:r w:rsidRPr="00E853E0">
        <w:t xml:space="preserve">tandard </w:t>
      </w:r>
      <w:r>
        <w:t>e</w:t>
      </w:r>
      <w:r w:rsidRPr="00E853E0">
        <w:t>rror, 95% C</w:t>
      </w:r>
      <w:r>
        <w:t>I</w:t>
      </w:r>
      <w:r w:rsidRPr="00E853E0">
        <w:t xml:space="preserve"> and </w:t>
      </w:r>
      <w:r w:rsidRPr="00081127">
        <w:rPr>
          <w:i/>
          <w:iCs/>
        </w:rPr>
        <w:t>R</w:t>
      </w:r>
      <w:r w:rsidRPr="00E853E0">
        <w:rPr>
          <w:vertAlign w:val="superscript"/>
        </w:rPr>
        <w:t>2</w:t>
      </w:r>
      <w:r w:rsidRPr="00E853E0">
        <w:t xml:space="preserve"> of the </w:t>
      </w:r>
      <w:r>
        <w:t>m</w:t>
      </w:r>
      <w:r w:rsidRPr="00E853E0">
        <w:t xml:space="preserve">odel </w:t>
      </w:r>
      <w:r>
        <w:t>w</w:t>
      </w:r>
      <w:r w:rsidRPr="00E853E0">
        <w:t xml:space="preserve">ithout </w:t>
      </w:r>
      <w:r>
        <w:t>i</w:t>
      </w:r>
      <w:r w:rsidRPr="00E853E0">
        <w:t>tem 1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35"/>
        <w:gridCol w:w="922"/>
        <w:gridCol w:w="2734"/>
        <w:gridCol w:w="607"/>
        <w:gridCol w:w="1206"/>
        <w:gridCol w:w="607"/>
      </w:tblGrid>
      <w:tr w:rsidR="004E2D52" w:rsidRPr="00E853E0" w14:paraId="1C083D00" w14:textId="77777777" w:rsidTr="00282C93">
        <w:tc>
          <w:tcPr>
            <w:tcW w:w="0" w:type="auto"/>
          </w:tcPr>
          <w:p w14:paraId="72DBAA87" w14:textId="77777777" w:rsidR="004E2D52" w:rsidRPr="00E853E0" w:rsidRDefault="004E2D52" w:rsidP="00282C93"/>
        </w:tc>
        <w:tc>
          <w:tcPr>
            <w:tcW w:w="0" w:type="auto"/>
          </w:tcPr>
          <w:p w14:paraId="7029F2C1" w14:textId="77777777" w:rsidR="004E2D52" w:rsidRPr="00E853E0" w:rsidRDefault="004E2D52" w:rsidP="00282C93"/>
        </w:tc>
        <w:tc>
          <w:tcPr>
            <w:tcW w:w="0" w:type="auto"/>
          </w:tcPr>
          <w:p w14:paraId="1452BDBE" w14:textId="77777777" w:rsidR="004E2D52" w:rsidRPr="00E853E0" w:rsidRDefault="004E2D52" w:rsidP="00282C93">
            <w:r w:rsidRPr="00E853E0">
              <w:t>Standardized Factor Loading</w:t>
            </w:r>
          </w:p>
        </w:tc>
        <w:tc>
          <w:tcPr>
            <w:tcW w:w="0" w:type="auto"/>
          </w:tcPr>
          <w:p w14:paraId="4545DD97" w14:textId="77777777" w:rsidR="004E2D52" w:rsidRPr="00E853E0" w:rsidRDefault="004E2D52" w:rsidP="00282C93">
            <w:pPr>
              <w:rPr>
                <w:vertAlign w:val="superscript"/>
              </w:rPr>
            </w:pPr>
            <w:r w:rsidRPr="00E853E0">
              <w:t>SE</w:t>
            </w:r>
          </w:p>
        </w:tc>
        <w:tc>
          <w:tcPr>
            <w:tcW w:w="0" w:type="auto"/>
          </w:tcPr>
          <w:p w14:paraId="2452D335" w14:textId="77777777" w:rsidR="004E2D52" w:rsidRPr="00E853E0" w:rsidRDefault="004E2D52" w:rsidP="00282C93">
            <w:pPr>
              <w:rPr>
                <w:vertAlign w:val="superscript"/>
              </w:rPr>
            </w:pPr>
            <w:r w:rsidRPr="00E853E0">
              <w:t>95% CI</w:t>
            </w:r>
          </w:p>
        </w:tc>
        <w:tc>
          <w:tcPr>
            <w:tcW w:w="0" w:type="auto"/>
          </w:tcPr>
          <w:p w14:paraId="187D5A91" w14:textId="77777777" w:rsidR="004E2D52" w:rsidRPr="00E853E0" w:rsidRDefault="004E2D52" w:rsidP="00282C93">
            <w:pPr>
              <w:rPr>
                <w:sz w:val="24"/>
                <w:szCs w:val="24"/>
                <w:vertAlign w:val="superscript"/>
              </w:rPr>
            </w:pPr>
            <w:r w:rsidRPr="00081127">
              <w:rPr>
                <w:i/>
                <w:iCs/>
              </w:rPr>
              <w:t>R</w:t>
            </w:r>
            <w:r w:rsidRPr="00E853E0">
              <w:rPr>
                <w:vertAlign w:val="superscript"/>
              </w:rPr>
              <w:t>2</w:t>
            </w:r>
          </w:p>
        </w:tc>
      </w:tr>
      <w:tr w:rsidR="004E2D52" w:rsidRPr="00E853E0" w14:paraId="2FD77989" w14:textId="77777777" w:rsidTr="00282C93">
        <w:tc>
          <w:tcPr>
            <w:tcW w:w="0" w:type="auto"/>
          </w:tcPr>
          <w:p w14:paraId="0318F80E" w14:textId="77777777" w:rsidR="004E2D52" w:rsidRPr="00E853E0" w:rsidRDefault="004E2D52" w:rsidP="00282C93">
            <w:r w:rsidRPr="00E853E0">
              <w:t>Scale 4</w:t>
            </w:r>
          </w:p>
        </w:tc>
        <w:tc>
          <w:tcPr>
            <w:tcW w:w="0" w:type="auto"/>
          </w:tcPr>
          <w:p w14:paraId="6FF0D666" w14:textId="77777777" w:rsidR="004E2D52" w:rsidRPr="00E853E0" w:rsidRDefault="004E2D52" w:rsidP="00282C93">
            <w:pPr>
              <w:spacing w:line="276" w:lineRule="auto"/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 xml:space="preserve">eHLQ10 </w:t>
            </w:r>
          </w:p>
          <w:p w14:paraId="055DF26F" w14:textId="77777777" w:rsidR="004E2D52" w:rsidRPr="00E853E0" w:rsidRDefault="004E2D52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 xml:space="preserve">eHLQ14 </w:t>
            </w:r>
          </w:p>
          <w:p w14:paraId="002A3B9C" w14:textId="77777777" w:rsidR="004E2D52" w:rsidRPr="00E853E0" w:rsidRDefault="004E2D52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 xml:space="preserve">eHLQ22 </w:t>
            </w:r>
          </w:p>
          <w:p w14:paraId="6F3D7462" w14:textId="77777777" w:rsidR="004E2D52" w:rsidRPr="00E853E0" w:rsidRDefault="004E2D52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eHLQ30</w:t>
            </w:r>
          </w:p>
        </w:tc>
        <w:tc>
          <w:tcPr>
            <w:tcW w:w="0" w:type="auto"/>
          </w:tcPr>
          <w:p w14:paraId="23A6D3F5" w14:textId="77777777" w:rsidR="004E2D52" w:rsidRPr="00E853E0" w:rsidRDefault="004E2D52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79</w:t>
            </w:r>
          </w:p>
          <w:p w14:paraId="521E25B6" w14:textId="77777777" w:rsidR="004E2D52" w:rsidRPr="00E853E0" w:rsidRDefault="004E2D52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45</w:t>
            </w:r>
          </w:p>
          <w:p w14:paraId="69998A6F" w14:textId="77777777" w:rsidR="004E2D52" w:rsidRPr="00E853E0" w:rsidRDefault="004E2D52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63</w:t>
            </w:r>
          </w:p>
          <w:p w14:paraId="4260C3ED" w14:textId="77777777" w:rsidR="004E2D52" w:rsidRPr="00E853E0" w:rsidRDefault="004E2D52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50</w:t>
            </w:r>
          </w:p>
        </w:tc>
        <w:tc>
          <w:tcPr>
            <w:tcW w:w="0" w:type="auto"/>
          </w:tcPr>
          <w:p w14:paraId="154941C1" w14:textId="77777777" w:rsidR="004E2D52" w:rsidRPr="00E853E0" w:rsidRDefault="004E2D52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04</w:t>
            </w:r>
          </w:p>
          <w:p w14:paraId="366C36BF" w14:textId="77777777" w:rsidR="004E2D52" w:rsidRPr="00E853E0" w:rsidRDefault="004E2D52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05</w:t>
            </w:r>
          </w:p>
          <w:p w14:paraId="707D089D" w14:textId="77777777" w:rsidR="004E2D52" w:rsidRPr="00E853E0" w:rsidRDefault="004E2D52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04</w:t>
            </w:r>
          </w:p>
          <w:p w14:paraId="07C056F7" w14:textId="77777777" w:rsidR="004E2D52" w:rsidRPr="00E853E0" w:rsidRDefault="004E2D52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05</w:t>
            </w:r>
          </w:p>
        </w:tc>
        <w:tc>
          <w:tcPr>
            <w:tcW w:w="0" w:type="auto"/>
          </w:tcPr>
          <w:p w14:paraId="78D4F2CE" w14:textId="77777777" w:rsidR="004E2D52" w:rsidRPr="00E853E0" w:rsidRDefault="004E2D52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71 – 0.87</w:t>
            </w:r>
          </w:p>
          <w:p w14:paraId="1C73C811" w14:textId="77777777" w:rsidR="004E2D52" w:rsidRPr="00E853E0" w:rsidRDefault="004E2D52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35 – 0.55</w:t>
            </w:r>
          </w:p>
          <w:p w14:paraId="20CEF823" w14:textId="77777777" w:rsidR="004E2D52" w:rsidRPr="00E853E0" w:rsidRDefault="004E2D52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55 – 0.71</w:t>
            </w:r>
          </w:p>
          <w:p w14:paraId="3F1226E3" w14:textId="77777777" w:rsidR="004E2D52" w:rsidRPr="00E853E0" w:rsidRDefault="004E2D52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40 – 0.59</w:t>
            </w:r>
          </w:p>
        </w:tc>
        <w:tc>
          <w:tcPr>
            <w:tcW w:w="0" w:type="auto"/>
          </w:tcPr>
          <w:p w14:paraId="366AB9F1" w14:textId="77777777" w:rsidR="004E2D52" w:rsidRPr="00E853E0" w:rsidRDefault="004E2D52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63</w:t>
            </w:r>
          </w:p>
          <w:p w14:paraId="376C2679" w14:textId="77777777" w:rsidR="004E2D52" w:rsidRPr="00E853E0" w:rsidRDefault="004E2D52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20</w:t>
            </w:r>
          </w:p>
          <w:p w14:paraId="4B0CB437" w14:textId="77777777" w:rsidR="004E2D52" w:rsidRPr="00E853E0" w:rsidRDefault="004E2D52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39</w:t>
            </w:r>
          </w:p>
          <w:p w14:paraId="416A8E07" w14:textId="77777777" w:rsidR="004E2D52" w:rsidRPr="00E853E0" w:rsidRDefault="004E2D52" w:rsidP="00282C93">
            <w:pPr>
              <w:rPr>
                <w:color w:val="000000" w:themeColor="text1"/>
              </w:rPr>
            </w:pPr>
            <w:r w:rsidRPr="00E853E0">
              <w:rPr>
                <w:color w:val="000000" w:themeColor="text1"/>
              </w:rPr>
              <w:t>0.25</w:t>
            </w:r>
          </w:p>
        </w:tc>
      </w:tr>
    </w:tbl>
    <w:p w14:paraId="785E522F" w14:textId="77777777" w:rsidR="004E2D52" w:rsidRPr="00E853E0" w:rsidRDefault="004E2D52" w:rsidP="004E2D52">
      <w:pPr>
        <w:rPr>
          <w:lang w:eastAsia="de-DE"/>
        </w:rPr>
      </w:pPr>
    </w:p>
    <w:p w14:paraId="5583D7F9" w14:textId="0EBAFCF4" w:rsidR="004E2D52" w:rsidRPr="00E853E0" w:rsidRDefault="004E2D52" w:rsidP="004E2D52">
      <w:pPr>
        <w:rPr>
          <w:lang w:eastAsia="de-DE"/>
        </w:rPr>
      </w:pPr>
      <w:r w:rsidRPr="00E853E0">
        <w:rPr>
          <w:b/>
          <w:bCs/>
          <w:lang w:eastAsia="de-DE"/>
        </w:rPr>
        <w:t xml:space="preserve">Table </w:t>
      </w:r>
      <w:r>
        <w:rPr>
          <w:b/>
          <w:bCs/>
          <w:lang w:eastAsia="de-DE"/>
        </w:rPr>
        <w:t>S3</w:t>
      </w:r>
      <w:r w:rsidRPr="00E853E0">
        <w:rPr>
          <w:b/>
          <w:bCs/>
          <w:lang w:eastAsia="de-DE"/>
        </w:rPr>
        <w:t>.</w:t>
      </w:r>
      <w:r w:rsidRPr="00E853E0">
        <w:rPr>
          <w:lang w:eastAsia="de-DE"/>
        </w:rPr>
        <w:t xml:space="preserve"> </w:t>
      </w:r>
      <w:r w:rsidRPr="00BE4203">
        <w:t xml:space="preserve">Internal </w:t>
      </w:r>
      <w:r>
        <w:t>c</w:t>
      </w:r>
      <w:r w:rsidRPr="00BE4203">
        <w:t xml:space="preserve">onsistency (Cronbach α and McDonald ω </w:t>
      </w:r>
      <w:r w:rsidR="002C2E45">
        <w:t>w</w:t>
      </w:r>
      <w:r w:rsidRPr="00BE4203">
        <w:t xml:space="preserve">ith 95% CI) of Scale 4 of the </w:t>
      </w:r>
      <w:r>
        <w:t>m</w:t>
      </w:r>
      <w:r w:rsidRPr="00BE4203">
        <w:t xml:space="preserve">odel </w:t>
      </w:r>
      <w:r>
        <w:t>w</w:t>
      </w:r>
      <w:r w:rsidRPr="00BE4203">
        <w:t xml:space="preserve">ithout </w:t>
      </w:r>
      <w:r>
        <w:t>i</w:t>
      </w:r>
      <w:r w:rsidRPr="00BE4203">
        <w:t>tem 1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35"/>
        <w:gridCol w:w="1243"/>
        <w:gridCol w:w="1206"/>
        <w:gridCol w:w="1339"/>
        <w:gridCol w:w="1064"/>
      </w:tblGrid>
      <w:tr w:rsidR="004E2D52" w:rsidRPr="00E853E0" w14:paraId="1C30EBA7" w14:textId="77777777" w:rsidTr="00282C93">
        <w:tc>
          <w:tcPr>
            <w:tcW w:w="0" w:type="auto"/>
          </w:tcPr>
          <w:p w14:paraId="3E0151E2" w14:textId="77777777" w:rsidR="004E2D52" w:rsidRPr="00E853E0" w:rsidRDefault="004E2D52" w:rsidP="00282C93"/>
        </w:tc>
        <w:tc>
          <w:tcPr>
            <w:tcW w:w="0" w:type="auto"/>
          </w:tcPr>
          <w:p w14:paraId="53AF308E" w14:textId="77777777" w:rsidR="004E2D52" w:rsidRPr="00E853E0" w:rsidRDefault="004E2D52" w:rsidP="00282C93">
            <w:r w:rsidRPr="00E853E0">
              <w:t xml:space="preserve">Cronbach </w:t>
            </w:r>
            <w:r w:rsidRPr="00E853E0">
              <w:rPr>
                <w:rFonts w:cstheme="minorHAnsi"/>
              </w:rPr>
              <w:t>α</w:t>
            </w:r>
            <w:r w:rsidRPr="00E853E0">
              <w:t xml:space="preserve"> </w:t>
            </w:r>
          </w:p>
        </w:tc>
        <w:tc>
          <w:tcPr>
            <w:tcW w:w="0" w:type="auto"/>
          </w:tcPr>
          <w:p w14:paraId="02E68F2E" w14:textId="77777777" w:rsidR="004E2D52" w:rsidRPr="00E853E0" w:rsidRDefault="004E2D52" w:rsidP="00282C93">
            <w:r w:rsidRPr="00E853E0">
              <w:t>95% CI</w:t>
            </w:r>
          </w:p>
        </w:tc>
        <w:tc>
          <w:tcPr>
            <w:tcW w:w="0" w:type="auto"/>
          </w:tcPr>
          <w:p w14:paraId="620F9826" w14:textId="77777777" w:rsidR="004E2D52" w:rsidRPr="00E853E0" w:rsidRDefault="004E2D52" w:rsidP="00282C93">
            <w:r w:rsidRPr="00E853E0">
              <w:t xml:space="preserve">McDonald </w:t>
            </w:r>
            <w:r w:rsidRPr="00E853E0">
              <w:rPr>
                <w:rFonts w:cstheme="minorHAnsi"/>
              </w:rPr>
              <w:t>ω</w:t>
            </w:r>
          </w:p>
        </w:tc>
        <w:tc>
          <w:tcPr>
            <w:tcW w:w="0" w:type="auto"/>
          </w:tcPr>
          <w:p w14:paraId="0B4CCBBE" w14:textId="77777777" w:rsidR="004E2D52" w:rsidRPr="00E853E0" w:rsidRDefault="004E2D52" w:rsidP="00282C93">
            <w:r w:rsidRPr="00E853E0">
              <w:t>95% CI</w:t>
            </w:r>
          </w:p>
        </w:tc>
      </w:tr>
      <w:tr w:rsidR="004E2D52" w:rsidRPr="00E853E0" w14:paraId="7B9B880D" w14:textId="77777777" w:rsidTr="00282C93">
        <w:tc>
          <w:tcPr>
            <w:tcW w:w="0" w:type="auto"/>
          </w:tcPr>
          <w:p w14:paraId="1BCD1EEA" w14:textId="77777777" w:rsidR="004E2D52" w:rsidRPr="00E853E0" w:rsidRDefault="004E2D52" w:rsidP="00282C93">
            <w:r w:rsidRPr="00E853E0">
              <w:t>Scale 4</w:t>
            </w:r>
          </w:p>
        </w:tc>
        <w:tc>
          <w:tcPr>
            <w:tcW w:w="0" w:type="auto"/>
          </w:tcPr>
          <w:p w14:paraId="2727C828" w14:textId="77777777" w:rsidR="004E2D52" w:rsidRPr="00E853E0" w:rsidRDefault="004E2D52" w:rsidP="00282C93">
            <w:r w:rsidRPr="00E853E0">
              <w:t>0.59</w:t>
            </w:r>
          </w:p>
        </w:tc>
        <w:tc>
          <w:tcPr>
            <w:tcW w:w="0" w:type="auto"/>
          </w:tcPr>
          <w:p w14:paraId="3C367582" w14:textId="77777777" w:rsidR="004E2D52" w:rsidRPr="00E853E0" w:rsidRDefault="004E2D52" w:rsidP="00282C93">
            <w:r w:rsidRPr="00E853E0">
              <w:t>0.47 – 0.68</w:t>
            </w:r>
          </w:p>
        </w:tc>
        <w:tc>
          <w:tcPr>
            <w:tcW w:w="0" w:type="auto"/>
          </w:tcPr>
          <w:p w14:paraId="1046C0F0" w14:textId="77777777" w:rsidR="004E2D52" w:rsidRPr="00E853E0" w:rsidRDefault="004E2D52" w:rsidP="00282C93">
            <w:r w:rsidRPr="00E853E0">
              <w:t>0.70</w:t>
            </w:r>
          </w:p>
        </w:tc>
        <w:tc>
          <w:tcPr>
            <w:tcW w:w="0" w:type="auto"/>
          </w:tcPr>
          <w:p w14:paraId="05648052" w14:textId="77777777" w:rsidR="004E2D52" w:rsidRPr="00E853E0" w:rsidRDefault="004E2D52" w:rsidP="00282C93">
            <w:r w:rsidRPr="00E853E0">
              <w:t>0.42-0.81</w:t>
            </w:r>
          </w:p>
        </w:tc>
      </w:tr>
    </w:tbl>
    <w:p w14:paraId="256EA3CE" w14:textId="77777777" w:rsidR="00B54535" w:rsidRPr="004E2D52" w:rsidRDefault="00B54535" w:rsidP="004E2D52"/>
    <w:sectPr w:rsidR="00B54535" w:rsidRPr="004E2D5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D52"/>
    <w:rsid w:val="002153CA"/>
    <w:rsid w:val="002B50F4"/>
    <w:rsid w:val="002C2E45"/>
    <w:rsid w:val="0043149D"/>
    <w:rsid w:val="004E2D52"/>
    <w:rsid w:val="00B54535"/>
    <w:rsid w:val="00D67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DD1114"/>
  <w15:chartTrackingRefBased/>
  <w15:docId w15:val="{98220E61-8B36-43B2-82C9-CADF10341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E2D52"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E2D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E2D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E2D5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E2D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E2D5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de-D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E2D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de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E2D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E2D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E2D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E2D5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E2D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E2D5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E2D52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E2D52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E2D5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E2D5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E2D5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E2D5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E2D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character" w:customStyle="1" w:styleId="TitelZchn">
    <w:name w:val="Titel Zchn"/>
    <w:basedOn w:val="Absatz-Standardschriftart"/>
    <w:link w:val="Titel"/>
    <w:uiPriority w:val="10"/>
    <w:rsid w:val="004E2D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E2D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de-DE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E2D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E2D52"/>
    <w:pPr>
      <w:spacing w:before="160"/>
      <w:jc w:val="center"/>
    </w:pPr>
    <w:rPr>
      <w:i/>
      <w:iCs/>
      <w:color w:val="404040" w:themeColor="text1" w:themeTint="BF"/>
      <w:lang w:val="de-DE"/>
    </w:rPr>
  </w:style>
  <w:style w:type="character" w:customStyle="1" w:styleId="ZitatZchn">
    <w:name w:val="Zitat Zchn"/>
    <w:basedOn w:val="Absatz-Standardschriftart"/>
    <w:link w:val="Zitat"/>
    <w:uiPriority w:val="29"/>
    <w:rsid w:val="004E2D5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E2D52"/>
    <w:pPr>
      <w:ind w:left="720"/>
      <w:contextualSpacing/>
    </w:pPr>
    <w:rPr>
      <w:lang w:val="de-DE"/>
    </w:rPr>
  </w:style>
  <w:style w:type="character" w:styleId="IntensiveHervorhebung">
    <w:name w:val="Intense Emphasis"/>
    <w:basedOn w:val="Absatz-Standardschriftart"/>
    <w:uiPriority w:val="21"/>
    <w:qFormat/>
    <w:rsid w:val="004E2D52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E2D5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de-DE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E2D52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E2D52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39"/>
    <w:rsid w:val="004E2D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825</Characters>
  <Application>Microsoft Office Word</Application>
  <DocSecurity>0</DocSecurity>
  <Lines>6</Lines>
  <Paragraphs>1</Paragraphs>
  <ScaleCrop>false</ScaleCrop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sine Meng</dc:creator>
  <cp:keywords/>
  <dc:description/>
  <cp:lastModifiedBy>Gesine Meng</cp:lastModifiedBy>
  <cp:revision>2</cp:revision>
  <dcterms:created xsi:type="dcterms:W3CDTF">2025-11-14T09:05:00Z</dcterms:created>
  <dcterms:modified xsi:type="dcterms:W3CDTF">2025-11-14T09:07:00Z</dcterms:modified>
</cp:coreProperties>
</file>